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2EB67" w14:textId="77777777" w:rsidR="005E3293" w:rsidRPr="00697AF4" w:rsidRDefault="004E772A" w:rsidP="005E329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GoBack"/>
      <w:r w:rsidRPr="00697AF4">
        <w:rPr>
          <w:rFonts w:ascii="Times New Roman" w:hAnsi="Times New Roman" w:cs="Times New Roman"/>
          <w:b/>
          <w:noProof/>
          <w:color w:val="000000" w:themeColor="text1"/>
          <w:sz w:val="32"/>
          <w:szCs w:val="32"/>
        </w:rPr>
        <w:t>Supplemenraty file</w:t>
      </w:r>
      <w:r w:rsidR="00077F65" w:rsidRPr="00697AF4">
        <w:rPr>
          <w:rFonts w:ascii="Times New Roman" w:hAnsi="Times New Roman" w:cs="Times New Roman"/>
          <w:b/>
          <w:noProof/>
          <w:color w:val="000000" w:themeColor="text1"/>
          <w:sz w:val="32"/>
          <w:szCs w:val="32"/>
        </w:rPr>
        <w:t xml:space="preserve"> </w:t>
      </w:r>
      <w:r w:rsidR="000D282F" w:rsidRPr="00697AF4">
        <w:rPr>
          <w:rFonts w:ascii="Times New Roman" w:hAnsi="Times New Roman" w:cs="Times New Roman"/>
          <w:b/>
          <w:noProof/>
          <w:color w:val="000000" w:themeColor="text1"/>
          <w:sz w:val="32"/>
          <w:szCs w:val="32"/>
        </w:rPr>
        <w:t xml:space="preserve">1; </w:t>
      </w:r>
      <w:r w:rsidR="005E3293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ummary of </w:t>
      </w:r>
      <w:r w:rsidR="002E7ADB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he </w:t>
      </w:r>
      <w:r w:rsidR="00FD222F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>quality and</w:t>
      </w:r>
      <w:r w:rsidR="002E7ADB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5E3293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greed level of bias and level of agreement on the methodological qualities </w:t>
      </w:r>
      <w:r w:rsidR="002E7ADB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>of included</w:t>
      </w:r>
      <w:r w:rsidR="005E3293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studies in </w:t>
      </w:r>
      <w:r w:rsidR="00A750FE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 </w:t>
      </w:r>
      <w:r w:rsidR="005E3293" w:rsidRPr="00697AF4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t>meta-</w:t>
      </w:r>
      <w:r w:rsidR="009D4415" w:rsidRPr="00697AF4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t>analysis</w:t>
      </w:r>
      <w:r w:rsidR="009D4415" w:rsidRPr="00697A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</w:p>
    <w:tbl>
      <w:tblPr>
        <w:tblStyle w:val="TableGridLight"/>
        <w:tblW w:w="10149" w:type="dxa"/>
        <w:tblLook w:val="04A0" w:firstRow="1" w:lastRow="0" w:firstColumn="1" w:lastColumn="0" w:noHBand="0" w:noVBand="1"/>
      </w:tblPr>
      <w:tblGrid>
        <w:gridCol w:w="2078"/>
        <w:gridCol w:w="2028"/>
        <w:gridCol w:w="1418"/>
        <w:gridCol w:w="2126"/>
        <w:gridCol w:w="2499"/>
      </w:tblGrid>
      <w:tr w:rsidR="00697AF4" w:rsidRPr="00697AF4" w14:paraId="68BC0328" w14:textId="77777777" w:rsidTr="00344C2C">
        <w:trPr>
          <w:trHeight w:val="747"/>
        </w:trPr>
        <w:tc>
          <w:tcPr>
            <w:tcW w:w="2078" w:type="dxa"/>
          </w:tcPr>
          <w:p w14:paraId="07EDC52F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Study </w:t>
            </w:r>
          </w:p>
        </w:tc>
        <w:tc>
          <w:tcPr>
            <w:tcW w:w="5572" w:type="dxa"/>
            <w:gridSpan w:val="3"/>
          </w:tcPr>
          <w:p w14:paraId="47B24BBA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Overall agreement and precision  </w:t>
            </w:r>
          </w:p>
        </w:tc>
        <w:tc>
          <w:tcPr>
            <w:tcW w:w="2499" w:type="dxa"/>
          </w:tcPr>
          <w:p w14:paraId="1E100C7E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Nos quality (score </w:t>
            </w:r>
            <w:r w:rsidR="00A750FE"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on </w:t>
            </w: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 to 9 scale)</w:t>
            </w:r>
          </w:p>
        </w:tc>
      </w:tr>
      <w:tr w:rsidR="00697AF4" w:rsidRPr="00697AF4" w14:paraId="58D0FC69" w14:textId="77777777" w:rsidTr="00344C2C">
        <w:tc>
          <w:tcPr>
            <w:tcW w:w="2078" w:type="dxa"/>
          </w:tcPr>
          <w:p w14:paraId="0FD1F704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028" w:type="dxa"/>
          </w:tcPr>
          <w:p w14:paraId="04FE13FF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ercentage of agreement</w:t>
            </w:r>
          </w:p>
        </w:tc>
        <w:tc>
          <w:tcPr>
            <w:tcW w:w="1418" w:type="dxa"/>
          </w:tcPr>
          <w:p w14:paraId="2251D250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appa value</w:t>
            </w:r>
          </w:p>
        </w:tc>
        <w:tc>
          <w:tcPr>
            <w:tcW w:w="2126" w:type="dxa"/>
          </w:tcPr>
          <w:p w14:paraId="37FE1523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Level of agreement </w:t>
            </w:r>
          </w:p>
        </w:tc>
        <w:tc>
          <w:tcPr>
            <w:tcW w:w="2499" w:type="dxa"/>
          </w:tcPr>
          <w:p w14:paraId="297DC3E5" w14:textId="77777777" w:rsidR="002E7ADB" w:rsidRPr="00697AF4" w:rsidRDefault="002E7ADB" w:rsidP="000C6A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697AF4" w:rsidRPr="00697AF4" w14:paraId="08F66F72" w14:textId="77777777" w:rsidTr="00344C2C">
        <w:tc>
          <w:tcPr>
            <w:tcW w:w="2078" w:type="dxa"/>
          </w:tcPr>
          <w:p w14:paraId="64702847" w14:textId="7FAC17A8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lomon H et al, 2014</w:t>
            </w:r>
          </w:p>
        </w:tc>
        <w:tc>
          <w:tcPr>
            <w:tcW w:w="2028" w:type="dxa"/>
          </w:tcPr>
          <w:p w14:paraId="3DC6075B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7115068C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4EA9168E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Almost perfect </w:t>
            </w:r>
          </w:p>
        </w:tc>
        <w:tc>
          <w:tcPr>
            <w:tcW w:w="2499" w:type="dxa"/>
          </w:tcPr>
          <w:p w14:paraId="47D31C6D" w14:textId="372216F3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8</w:t>
            </w:r>
          </w:p>
        </w:tc>
      </w:tr>
      <w:tr w:rsidR="00697AF4" w:rsidRPr="00697AF4" w14:paraId="56015F6C" w14:textId="77777777" w:rsidTr="00344C2C">
        <w:tc>
          <w:tcPr>
            <w:tcW w:w="2078" w:type="dxa"/>
          </w:tcPr>
          <w:p w14:paraId="711E26D4" w14:textId="15316957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tumma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A et al, 2019</w:t>
            </w:r>
          </w:p>
        </w:tc>
        <w:tc>
          <w:tcPr>
            <w:tcW w:w="2028" w:type="dxa"/>
          </w:tcPr>
          <w:p w14:paraId="2CC4789F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5</w:t>
            </w:r>
          </w:p>
        </w:tc>
        <w:tc>
          <w:tcPr>
            <w:tcW w:w="1418" w:type="dxa"/>
          </w:tcPr>
          <w:p w14:paraId="08542AEE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0</w:t>
            </w:r>
          </w:p>
        </w:tc>
        <w:tc>
          <w:tcPr>
            <w:tcW w:w="2126" w:type="dxa"/>
          </w:tcPr>
          <w:p w14:paraId="1FFFA4A9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Moderate </w:t>
            </w:r>
          </w:p>
        </w:tc>
        <w:tc>
          <w:tcPr>
            <w:tcW w:w="2499" w:type="dxa"/>
          </w:tcPr>
          <w:p w14:paraId="2D5CA3B7" w14:textId="2AA5C3D9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8</w:t>
            </w:r>
          </w:p>
        </w:tc>
      </w:tr>
      <w:tr w:rsidR="00697AF4" w:rsidRPr="00697AF4" w14:paraId="660D679F" w14:textId="77777777" w:rsidTr="00344C2C">
        <w:tc>
          <w:tcPr>
            <w:tcW w:w="2078" w:type="dxa"/>
          </w:tcPr>
          <w:p w14:paraId="0DB69811" w14:textId="3B2CACC6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uko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B et al, 2019</w:t>
            </w:r>
          </w:p>
        </w:tc>
        <w:tc>
          <w:tcPr>
            <w:tcW w:w="2028" w:type="dxa"/>
          </w:tcPr>
          <w:p w14:paraId="30F471E2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2CC1BD4D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1F87F06B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Almost perfect </w:t>
            </w:r>
          </w:p>
        </w:tc>
        <w:tc>
          <w:tcPr>
            <w:tcW w:w="2499" w:type="dxa"/>
          </w:tcPr>
          <w:p w14:paraId="3D1EEA40" w14:textId="0D4340BC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</w:tr>
      <w:tr w:rsidR="00697AF4" w:rsidRPr="00697AF4" w14:paraId="20321DF0" w14:textId="77777777" w:rsidTr="00344C2C">
        <w:tc>
          <w:tcPr>
            <w:tcW w:w="2078" w:type="dxa"/>
          </w:tcPr>
          <w:p w14:paraId="2B4D3ED1" w14:textId="0FBA051C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Zewdu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S et al, 2015</w:t>
            </w:r>
          </w:p>
        </w:tc>
        <w:tc>
          <w:tcPr>
            <w:tcW w:w="2028" w:type="dxa"/>
          </w:tcPr>
          <w:p w14:paraId="4D6F9BA9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5</w:t>
            </w:r>
          </w:p>
        </w:tc>
        <w:tc>
          <w:tcPr>
            <w:tcW w:w="1418" w:type="dxa"/>
          </w:tcPr>
          <w:p w14:paraId="4DB38407" w14:textId="77777777" w:rsidR="00CC32A4" w:rsidRPr="00697AF4" w:rsidRDefault="00CC32A4" w:rsidP="00CC32A4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0</w:t>
            </w:r>
          </w:p>
        </w:tc>
        <w:tc>
          <w:tcPr>
            <w:tcW w:w="2126" w:type="dxa"/>
          </w:tcPr>
          <w:p w14:paraId="7ADCCE04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derate</w:t>
            </w:r>
          </w:p>
        </w:tc>
        <w:tc>
          <w:tcPr>
            <w:tcW w:w="2499" w:type="dxa"/>
          </w:tcPr>
          <w:p w14:paraId="03D8689E" w14:textId="595BC9E9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7</w:t>
            </w:r>
          </w:p>
        </w:tc>
      </w:tr>
      <w:tr w:rsidR="00697AF4" w:rsidRPr="00697AF4" w14:paraId="1C7C4F71" w14:textId="77777777" w:rsidTr="00344C2C">
        <w:tc>
          <w:tcPr>
            <w:tcW w:w="2078" w:type="dxa"/>
          </w:tcPr>
          <w:p w14:paraId="3DB33DEE" w14:textId="5E6FD42C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asha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EA et al, 2019</w:t>
            </w:r>
          </w:p>
        </w:tc>
        <w:tc>
          <w:tcPr>
            <w:tcW w:w="2028" w:type="dxa"/>
          </w:tcPr>
          <w:p w14:paraId="205BA0B7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5</w:t>
            </w:r>
          </w:p>
        </w:tc>
        <w:tc>
          <w:tcPr>
            <w:tcW w:w="1418" w:type="dxa"/>
          </w:tcPr>
          <w:p w14:paraId="76314A5E" w14:textId="77777777" w:rsidR="00CC32A4" w:rsidRPr="00697AF4" w:rsidRDefault="00CC32A4" w:rsidP="00CC32A4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0</w:t>
            </w:r>
          </w:p>
        </w:tc>
        <w:tc>
          <w:tcPr>
            <w:tcW w:w="2126" w:type="dxa"/>
          </w:tcPr>
          <w:p w14:paraId="5BFEF9B3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derate</w:t>
            </w:r>
          </w:p>
        </w:tc>
        <w:tc>
          <w:tcPr>
            <w:tcW w:w="2499" w:type="dxa"/>
          </w:tcPr>
          <w:p w14:paraId="5FBE241D" w14:textId="7A2EFBDD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7</w:t>
            </w:r>
          </w:p>
        </w:tc>
      </w:tr>
      <w:tr w:rsidR="00697AF4" w:rsidRPr="00697AF4" w14:paraId="18192434" w14:textId="77777777" w:rsidTr="00344C2C">
        <w:trPr>
          <w:trHeight w:val="603"/>
        </w:trPr>
        <w:tc>
          <w:tcPr>
            <w:tcW w:w="2078" w:type="dxa"/>
          </w:tcPr>
          <w:p w14:paraId="680072E5" w14:textId="34B8B84F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ribew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A et al, 2010</w:t>
            </w:r>
          </w:p>
        </w:tc>
        <w:tc>
          <w:tcPr>
            <w:tcW w:w="2028" w:type="dxa"/>
          </w:tcPr>
          <w:p w14:paraId="7444BB04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0BC78403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00202ECD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most perfect</w:t>
            </w:r>
          </w:p>
        </w:tc>
        <w:tc>
          <w:tcPr>
            <w:tcW w:w="2499" w:type="dxa"/>
          </w:tcPr>
          <w:p w14:paraId="6DB01B6D" w14:textId="37EAF61F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</w:tr>
      <w:tr w:rsidR="00697AF4" w:rsidRPr="00697AF4" w14:paraId="2B219FF9" w14:textId="77777777" w:rsidTr="00344C2C">
        <w:trPr>
          <w:trHeight w:val="137"/>
        </w:trPr>
        <w:tc>
          <w:tcPr>
            <w:tcW w:w="2078" w:type="dxa"/>
          </w:tcPr>
          <w:p w14:paraId="178EADA5" w14:textId="28E38CC7" w:rsidR="00CC32A4" w:rsidRPr="00697AF4" w:rsidRDefault="00CC32A4" w:rsidP="00CC32A4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ribew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A et al, 2013</w:t>
            </w:r>
          </w:p>
        </w:tc>
        <w:tc>
          <w:tcPr>
            <w:tcW w:w="2028" w:type="dxa"/>
          </w:tcPr>
          <w:p w14:paraId="57A842BF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6D156EE1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6A4B913E" w14:textId="777777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most perfect</w:t>
            </w:r>
          </w:p>
        </w:tc>
        <w:tc>
          <w:tcPr>
            <w:tcW w:w="2499" w:type="dxa"/>
          </w:tcPr>
          <w:p w14:paraId="700FD9C0" w14:textId="718489F1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</w:tr>
      <w:tr w:rsidR="00697AF4" w:rsidRPr="00697AF4" w14:paraId="572B0663" w14:textId="77777777" w:rsidTr="00344C2C">
        <w:trPr>
          <w:trHeight w:val="137"/>
        </w:trPr>
        <w:tc>
          <w:tcPr>
            <w:tcW w:w="2078" w:type="dxa"/>
          </w:tcPr>
          <w:p w14:paraId="68E7AD51" w14:textId="3C9C6F55" w:rsidR="00CC32A4" w:rsidRPr="00697AF4" w:rsidRDefault="00CC32A4" w:rsidP="00CC32A4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boka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M et al, 2014</w:t>
            </w:r>
          </w:p>
        </w:tc>
        <w:tc>
          <w:tcPr>
            <w:tcW w:w="2028" w:type="dxa"/>
          </w:tcPr>
          <w:p w14:paraId="1AF0DF09" w14:textId="76E26C4C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5</w:t>
            </w:r>
          </w:p>
        </w:tc>
        <w:tc>
          <w:tcPr>
            <w:tcW w:w="1418" w:type="dxa"/>
          </w:tcPr>
          <w:p w14:paraId="25A9113F" w14:textId="67618EE0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60</w:t>
            </w:r>
          </w:p>
        </w:tc>
        <w:tc>
          <w:tcPr>
            <w:tcW w:w="2126" w:type="dxa"/>
          </w:tcPr>
          <w:p w14:paraId="62076178" w14:textId="19F21F7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derate</w:t>
            </w:r>
          </w:p>
        </w:tc>
        <w:tc>
          <w:tcPr>
            <w:tcW w:w="2499" w:type="dxa"/>
          </w:tcPr>
          <w:p w14:paraId="503332A7" w14:textId="04ACE89A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7</w:t>
            </w:r>
          </w:p>
        </w:tc>
      </w:tr>
      <w:tr w:rsidR="00697AF4" w:rsidRPr="00697AF4" w14:paraId="0902E89A" w14:textId="77777777" w:rsidTr="00344C2C">
        <w:trPr>
          <w:trHeight w:val="137"/>
        </w:trPr>
        <w:tc>
          <w:tcPr>
            <w:tcW w:w="2078" w:type="dxa"/>
          </w:tcPr>
          <w:p w14:paraId="43A56685" w14:textId="5867DCD4" w:rsidR="00CC32A4" w:rsidRPr="00697AF4" w:rsidRDefault="00CC32A4" w:rsidP="00CC32A4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oboka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M et al, 2015</w:t>
            </w:r>
          </w:p>
        </w:tc>
        <w:tc>
          <w:tcPr>
            <w:tcW w:w="2028" w:type="dxa"/>
          </w:tcPr>
          <w:p w14:paraId="3B5AE12C" w14:textId="41761181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287D1B32" w14:textId="698A4FDD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62890835" w14:textId="048747BD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Almost perfect </w:t>
            </w:r>
          </w:p>
        </w:tc>
        <w:tc>
          <w:tcPr>
            <w:tcW w:w="2499" w:type="dxa"/>
          </w:tcPr>
          <w:p w14:paraId="3E0CB830" w14:textId="78640DC5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</w:tr>
      <w:tr w:rsidR="00697AF4" w:rsidRPr="00697AF4" w14:paraId="6860CF23" w14:textId="77777777" w:rsidTr="00344C2C">
        <w:trPr>
          <w:trHeight w:val="137"/>
        </w:trPr>
        <w:tc>
          <w:tcPr>
            <w:tcW w:w="2078" w:type="dxa"/>
          </w:tcPr>
          <w:p w14:paraId="30693526" w14:textId="238F9FC3" w:rsidR="00CC32A4" w:rsidRPr="00697AF4" w:rsidRDefault="00CC32A4" w:rsidP="00CC32A4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rcesepe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AM et al, 2018</w:t>
            </w:r>
          </w:p>
        </w:tc>
        <w:tc>
          <w:tcPr>
            <w:tcW w:w="2028" w:type="dxa"/>
          </w:tcPr>
          <w:p w14:paraId="4F28B0C5" w14:textId="7A26AE7E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671257B8" w14:textId="3901167A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45BC2C19" w14:textId="54D7DB7A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Almost perfect </w:t>
            </w:r>
          </w:p>
        </w:tc>
        <w:tc>
          <w:tcPr>
            <w:tcW w:w="2499" w:type="dxa"/>
          </w:tcPr>
          <w:p w14:paraId="5EF49764" w14:textId="317136C1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</w:tr>
      <w:tr w:rsidR="00CC32A4" w:rsidRPr="00697AF4" w14:paraId="4C5F14BA" w14:textId="77777777" w:rsidTr="00344C2C">
        <w:trPr>
          <w:trHeight w:val="137"/>
        </w:trPr>
        <w:tc>
          <w:tcPr>
            <w:tcW w:w="2078" w:type="dxa"/>
          </w:tcPr>
          <w:p w14:paraId="0EB3BF58" w14:textId="57F0C126" w:rsidR="00CC32A4" w:rsidRPr="00697AF4" w:rsidRDefault="00CC32A4" w:rsidP="00CC32A4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ges</w:t>
            </w:r>
            <w:proofErr w:type="spellEnd"/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NA et al, 2021</w:t>
            </w:r>
          </w:p>
        </w:tc>
        <w:tc>
          <w:tcPr>
            <w:tcW w:w="2028" w:type="dxa"/>
          </w:tcPr>
          <w:p w14:paraId="20C03A75" w14:textId="79C82627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0</w:t>
            </w:r>
          </w:p>
        </w:tc>
        <w:tc>
          <w:tcPr>
            <w:tcW w:w="1418" w:type="dxa"/>
          </w:tcPr>
          <w:p w14:paraId="098F69C8" w14:textId="0E6C8C39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</w:t>
            </w:r>
          </w:p>
        </w:tc>
        <w:tc>
          <w:tcPr>
            <w:tcW w:w="2126" w:type="dxa"/>
          </w:tcPr>
          <w:p w14:paraId="5DD9D7E0" w14:textId="780BAB89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Almost perfect </w:t>
            </w:r>
          </w:p>
        </w:tc>
        <w:tc>
          <w:tcPr>
            <w:tcW w:w="2499" w:type="dxa"/>
          </w:tcPr>
          <w:p w14:paraId="093B8B63" w14:textId="5F4E4B13" w:rsidR="00CC32A4" w:rsidRPr="00697AF4" w:rsidRDefault="00CC32A4" w:rsidP="00CC32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9</w:t>
            </w:r>
          </w:p>
        </w:tc>
      </w:tr>
    </w:tbl>
    <w:p w14:paraId="4402EBCC" w14:textId="77777777" w:rsidR="005E3293" w:rsidRPr="00697AF4" w:rsidRDefault="005E3293" w:rsidP="005E329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F1CD0DE" w14:textId="77777777" w:rsidR="005E3293" w:rsidRPr="00697AF4" w:rsidRDefault="005E3293" w:rsidP="005E329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bookmarkEnd w:id="0"/>
    <w:p w14:paraId="4F85B3BB" w14:textId="77777777" w:rsidR="003D2B17" w:rsidRPr="00697AF4" w:rsidRDefault="003D2B1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3D2B17" w:rsidRPr="00697AF4" w:rsidSect="00C33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Q0NDUyMLEwMbAwMrdU0lEKTi0uzszPAykwqQUAyWiK2SwAAAA="/>
  </w:docVars>
  <w:rsids>
    <w:rsidRoot w:val="005E3293"/>
    <w:rsid w:val="00001FA3"/>
    <w:rsid w:val="00026332"/>
    <w:rsid w:val="00077F65"/>
    <w:rsid w:val="000D282F"/>
    <w:rsid w:val="001B62A3"/>
    <w:rsid w:val="001E42CC"/>
    <w:rsid w:val="00276A82"/>
    <w:rsid w:val="002E7ADB"/>
    <w:rsid w:val="00344C2C"/>
    <w:rsid w:val="00370565"/>
    <w:rsid w:val="003D2B17"/>
    <w:rsid w:val="003D4CD6"/>
    <w:rsid w:val="003D62D0"/>
    <w:rsid w:val="00417EE7"/>
    <w:rsid w:val="00442E33"/>
    <w:rsid w:val="00487B88"/>
    <w:rsid w:val="004E3129"/>
    <w:rsid w:val="004E772A"/>
    <w:rsid w:val="00505E84"/>
    <w:rsid w:val="005157A1"/>
    <w:rsid w:val="00522927"/>
    <w:rsid w:val="00591258"/>
    <w:rsid w:val="005B629E"/>
    <w:rsid w:val="005E3293"/>
    <w:rsid w:val="00694B81"/>
    <w:rsid w:val="00697AF4"/>
    <w:rsid w:val="006C19B8"/>
    <w:rsid w:val="006C70CA"/>
    <w:rsid w:val="0071294B"/>
    <w:rsid w:val="0074597C"/>
    <w:rsid w:val="00764649"/>
    <w:rsid w:val="00767319"/>
    <w:rsid w:val="0077317C"/>
    <w:rsid w:val="007F18EA"/>
    <w:rsid w:val="007F6F10"/>
    <w:rsid w:val="00814627"/>
    <w:rsid w:val="00854DDE"/>
    <w:rsid w:val="00887DB5"/>
    <w:rsid w:val="008B3563"/>
    <w:rsid w:val="008D08CE"/>
    <w:rsid w:val="008E7B30"/>
    <w:rsid w:val="00910DDB"/>
    <w:rsid w:val="009500B8"/>
    <w:rsid w:val="00951688"/>
    <w:rsid w:val="009C008E"/>
    <w:rsid w:val="009D4415"/>
    <w:rsid w:val="009F434E"/>
    <w:rsid w:val="00A34096"/>
    <w:rsid w:val="00A37A7E"/>
    <w:rsid w:val="00A750FE"/>
    <w:rsid w:val="00AB672D"/>
    <w:rsid w:val="00AD185A"/>
    <w:rsid w:val="00B311FB"/>
    <w:rsid w:val="00B56C55"/>
    <w:rsid w:val="00B734A9"/>
    <w:rsid w:val="00BA6B2E"/>
    <w:rsid w:val="00BE2E73"/>
    <w:rsid w:val="00C339C2"/>
    <w:rsid w:val="00C70BDD"/>
    <w:rsid w:val="00CC1B34"/>
    <w:rsid w:val="00CC32A4"/>
    <w:rsid w:val="00CD6ED3"/>
    <w:rsid w:val="00D067DE"/>
    <w:rsid w:val="00D91B4D"/>
    <w:rsid w:val="00DB64EF"/>
    <w:rsid w:val="00DE1D28"/>
    <w:rsid w:val="00DF07A0"/>
    <w:rsid w:val="00E262A7"/>
    <w:rsid w:val="00E9521A"/>
    <w:rsid w:val="00F76EC0"/>
    <w:rsid w:val="00FA3BA4"/>
    <w:rsid w:val="00FD222F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0CA5D"/>
  <w15:docId w15:val="{3BD02917-85B1-4C87-A8A8-2C16B166F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E329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Light">
    <w:name w:val="Grid Table Light"/>
    <w:basedOn w:val="TableNormal"/>
    <w:uiPriority w:val="40"/>
    <w:rsid w:val="000D28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Nithya sudalai</cp:lastModifiedBy>
  <cp:revision>6</cp:revision>
  <dcterms:created xsi:type="dcterms:W3CDTF">2020-01-29T23:36:00Z</dcterms:created>
  <dcterms:modified xsi:type="dcterms:W3CDTF">2024-06-14T15:00:00Z</dcterms:modified>
</cp:coreProperties>
</file>